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-1560"/>
        <w:tblW w:w="107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13"/>
        <w:gridCol w:w="1672"/>
        <w:gridCol w:w="1540"/>
        <w:gridCol w:w="204"/>
        <w:gridCol w:w="1446"/>
        <w:gridCol w:w="1232"/>
        <w:gridCol w:w="900"/>
        <w:gridCol w:w="1532"/>
      </w:tblGrid>
      <w:tr w:rsidR="00744657" w:rsidRPr="00744657" w:rsidTr="00720EC0">
        <w:trPr>
          <w:trHeight w:val="810"/>
        </w:trPr>
        <w:tc>
          <w:tcPr>
            <w:tcW w:w="107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223A43" w:rsidP="00FD378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Supplemental </w:t>
            </w:r>
            <w:r w:rsidR="00744657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able 3. Odds ratio for </w:t>
            </w:r>
            <w:r w:rsidR="006769C9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the disappearance </w:t>
            </w:r>
            <w:r w:rsidR="00744657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of proteinuria </w:t>
            </w:r>
            <w:r w:rsidR="00FD378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in Group A versus Group B </w:t>
            </w:r>
            <w:r w:rsidR="00744657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ccording to </w:t>
            </w:r>
            <w:r w:rsidR="00FD378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he statuses of each pathological parameters in per protocol based analyses</w:t>
            </w:r>
          </w:p>
        </w:tc>
      </w:tr>
      <w:tr w:rsidR="00744657" w:rsidRPr="00744657" w:rsidTr="00720EC0">
        <w:trPr>
          <w:trHeight w:val="15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657" w:rsidRPr="00744657" w:rsidTr="00720EC0">
        <w:trPr>
          <w:trHeight w:val="300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As treated analysis</w:t>
            </w:r>
          </w:p>
        </w:tc>
      </w:tr>
      <w:tr w:rsidR="00744657" w:rsidRPr="00744657" w:rsidTr="00720EC0">
        <w:trPr>
          <w:trHeight w:val="285"/>
        </w:trPr>
        <w:tc>
          <w:tcPr>
            <w:tcW w:w="221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Subgroup</w:t>
            </w:r>
          </w:p>
        </w:tc>
        <w:tc>
          <w:tcPr>
            <w:tcW w:w="32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DF0A5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N (%</w:t>
            </w:r>
            <w:r w:rsidR="00DF0A55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of </w:t>
            </w:r>
            <w:r w:rsidR="00DF0A55">
              <w:rPr>
                <w:rFonts w:ascii="Arial" w:eastAsia="ＭＳ Ｐゴシック" w:hAnsi="Arial" w:cs="Arial"/>
                <w:kern w:val="0"/>
                <w:sz w:val="22"/>
              </w:rPr>
              <w:t>disappearance</w:t>
            </w:r>
            <w:r w:rsidR="00BF775D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of </w:t>
            </w:r>
            <w:proofErr w:type="spellStart"/>
            <w:r w:rsidR="00BF775D">
              <w:rPr>
                <w:rFonts w:ascii="Arial" w:eastAsia="ＭＳ Ｐゴシック" w:hAnsi="Arial" w:cs="Arial" w:hint="eastAsia"/>
                <w:kern w:val="0"/>
                <w:sz w:val="22"/>
              </w:rPr>
              <w:t>proteiunria</w:t>
            </w:r>
            <w:proofErr w:type="spellEnd"/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51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744657" w:rsidRPr="00744657" w:rsidTr="00720EC0">
        <w:trPr>
          <w:trHeight w:val="435"/>
        </w:trPr>
        <w:tc>
          <w:tcPr>
            <w:tcW w:w="221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Group 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Group 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OR (A vs B)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p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0B48D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p for </w:t>
            </w:r>
            <w:r w:rsidR="000B48D6">
              <w:rPr>
                <w:rFonts w:ascii="Arial" w:eastAsia="ＭＳ Ｐゴシック" w:hAnsi="Arial" w:cs="Arial"/>
                <w:kern w:val="0"/>
                <w:sz w:val="22"/>
              </w:rPr>
              <w:t>heterogeneity</w:t>
            </w:r>
          </w:p>
        </w:tc>
      </w:tr>
      <w:tr w:rsidR="00744657" w:rsidRPr="00744657" w:rsidTr="00720EC0">
        <w:trPr>
          <w:trHeight w:val="975"/>
        </w:trPr>
        <w:tc>
          <w:tcPr>
            <w:tcW w:w="221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onsillectomy+ steroid pulse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eroid pulses alone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Histological grad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AC5021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4 (5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6 (5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2-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0.043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AC5021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2-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3 (7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6 (19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9-8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21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Acute lesion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5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3 (3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3 (3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8-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0.133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&gt;5%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4 (93%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9 (42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23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93-166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ronic le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2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 (64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5-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&gt;2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7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19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41-5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63D60" w:rsidRPr="00744657" w:rsidTr="00720EC0">
        <w:trPr>
          <w:trHeight w:val="375"/>
        </w:trPr>
        <w:tc>
          <w:tcPr>
            <w:tcW w:w="38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Oxford classif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3D60" w:rsidRPr="00744657" w:rsidRDefault="00763D60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38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sangial</w:t>
            </w:r>
            <w:proofErr w:type="spellEnd"/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ypercellularity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6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 (4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2-8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78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1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75%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23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0.0 </w:t>
            </w:r>
          </w:p>
        </w:tc>
        <w:tc>
          <w:tcPr>
            <w:tcW w:w="123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59-62.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3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ndocapillary</w:t>
            </w:r>
            <w:proofErr w:type="spellEnd"/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prolifer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5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 (2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9-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kern w:val="0"/>
                <w:sz w:val="22"/>
              </w:rPr>
              <w:t>14 (7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7-2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21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egmental sclerosis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 (2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 (6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1-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1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77%)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 (31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123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12-26.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3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ubular atrophy/Interstitial fibr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6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4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9-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50 </w:t>
            </w:r>
          </w:p>
        </w:tc>
      </w:tr>
      <w:tr w:rsidR="00744657" w:rsidRPr="00744657" w:rsidTr="00720EC0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1</w:t>
            </w:r>
            <w:r w:rsidR="00060E5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 (8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 (20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42-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57" w:rsidRPr="00744657" w:rsidRDefault="00744657" w:rsidP="00AA6B0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657" w:rsidRPr="00744657" w:rsidRDefault="00744657" w:rsidP="00AA6B0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</w:tbl>
    <w:p w:rsidR="00AA6B0F" w:rsidRDefault="00AA6B0F" w:rsidP="00AA6B0F"/>
    <w:p w:rsidR="00595CF4" w:rsidRPr="00595CF4" w:rsidRDefault="00595CF4" w:rsidP="00AA6B0F">
      <w:r>
        <w:rPr>
          <w:rFonts w:ascii="Arial" w:eastAsia="ＭＳ Ｐゴシック" w:hAnsi="Arial" w:cs="Arial"/>
          <w:color w:val="000000"/>
          <w:kern w:val="0"/>
          <w:sz w:val="22"/>
        </w:rPr>
        <w:t xml:space="preserve">Abbreviations are: </w:t>
      </w:r>
      <w:r w:rsidR="00DF0A55">
        <w:rPr>
          <w:rFonts w:ascii="Arial" w:eastAsia="ＭＳ Ｐゴシック" w:hAnsi="Arial" w:cs="Arial" w:hint="eastAsia"/>
          <w:color w:val="000000"/>
          <w:kern w:val="0"/>
          <w:sz w:val="22"/>
        </w:rPr>
        <w:t xml:space="preserve">N; number of patients, </w:t>
      </w:r>
      <w:bookmarkStart w:id="0" w:name="_GoBack"/>
      <w:bookmarkEnd w:id="0"/>
      <w:r w:rsidR="00AC5021">
        <w:rPr>
          <w:rFonts w:ascii="Arial" w:eastAsia="ＭＳ Ｐゴシック" w:hAnsi="Arial" w:cs="Arial"/>
          <w:color w:val="000000"/>
          <w:kern w:val="0"/>
          <w:sz w:val="22"/>
        </w:rPr>
        <w:t xml:space="preserve">HG; histological grade, </w:t>
      </w:r>
      <w:r>
        <w:rPr>
          <w:rFonts w:ascii="Arial" w:eastAsia="ＭＳ Ｐゴシック" w:hAnsi="Arial" w:cs="Arial"/>
          <w:color w:val="000000"/>
          <w:kern w:val="0"/>
          <w:sz w:val="22"/>
        </w:rPr>
        <w:t xml:space="preserve">OR; odds ratio, CI; confidence interval, M0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0.5 or less, M1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more than 0.5, E0; ab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E1; pre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0; ab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1; pre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>, T0; Tubular atrophy/interstitial fibrosis involving cortical area 25% or less, T1</w:t>
      </w:r>
      <w:r w:rsidR="00060E55">
        <w:rPr>
          <w:rFonts w:ascii="Arial" w:eastAsia="ＭＳ Ｐゴシック" w:hAnsi="Arial" w:cs="Arial"/>
          <w:color w:val="000000"/>
          <w:kern w:val="0"/>
          <w:sz w:val="22"/>
        </w:rPr>
        <w:t>-2</w:t>
      </w:r>
      <w:r>
        <w:rPr>
          <w:rFonts w:ascii="Arial" w:eastAsia="ＭＳ Ｐゴシック" w:hAnsi="Arial" w:cs="Arial"/>
          <w:color w:val="000000"/>
          <w:kern w:val="0"/>
          <w:sz w:val="22"/>
        </w:rPr>
        <w:t>; Tubular atrophy/interstitial fibrosis involving cortical area more than 25%.</w:t>
      </w:r>
    </w:p>
    <w:sectPr w:rsidR="00595CF4" w:rsidRPr="00595CF4" w:rsidSect="00AA6B0F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31D" w:rsidRDefault="00A9231D" w:rsidP="00AA6B0F">
      <w:r>
        <w:separator/>
      </w:r>
    </w:p>
  </w:endnote>
  <w:endnote w:type="continuationSeparator" w:id="0">
    <w:p w:rsidR="00A9231D" w:rsidRDefault="00A9231D" w:rsidP="00A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31D" w:rsidRDefault="00A9231D" w:rsidP="00AA6B0F">
      <w:r>
        <w:separator/>
      </w:r>
    </w:p>
  </w:footnote>
  <w:footnote w:type="continuationSeparator" w:id="0">
    <w:p w:rsidR="00A9231D" w:rsidRDefault="00A9231D" w:rsidP="00A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657"/>
    <w:rsid w:val="000123B4"/>
    <w:rsid w:val="00060E55"/>
    <w:rsid w:val="000B48D6"/>
    <w:rsid w:val="00223A43"/>
    <w:rsid w:val="002840D8"/>
    <w:rsid w:val="005846A2"/>
    <w:rsid w:val="00595CF4"/>
    <w:rsid w:val="005B11CA"/>
    <w:rsid w:val="006769C9"/>
    <w:rsid w:val="00720EC0"/>
    <w:rsid w:val="00744657"/>
    <w:rsid w:val="00763D60"/>
    <w:rsid w:val="007B425F"/>
    <w:rsid w:val="0087646B"/>
    <w:rsid w:val="00A91EB8"/>
    <w:rsid w:val="00A9231D"/>
    <w:rsid w:val="00AA6B0F"/>
    <w:rsid w:val="00AC5021"/>
    <w:rsid w:val="00B33030"/>
    <w:rsid w:val="00BA4784"/>
    <w:rsid w:val="00BD56B5"/>
    <w:rsid w:val="00BF775D"/>
    <w:rsid w:val="00D3145F"/>
    <w:rsid w:val="00DE45AD"/>
    <w:rsid w:val="00DE7724"/>
    <w:rsid w:val="00DF0A55"/>
    <w:rsid w:val="00E728E7"/>
    <w:rsid w:val="00EC1962"/>
    <w:rsid w:val="00F00AD7"/>
    <w:rsid w:val="00FD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B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6B0F"/>
  </w:style>
  <w:style w:type="paragraph" w:styleId="a5">
    <w:name w:val="footer"/>
    <w:basedOn w:val="a"/>
    <w:link w:val="a6"/>
    <w:uiPriority w:val="99"/>
    <w:unhideWhenUsed/>
    <w:rsid w:val="00AA6B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6B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B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6B0F"/>
  </w:style>
  <w:style w:type="paragraph" w:styleId="a5">
    <w:name w:val="footer"/>
    <w:basedOn w:val="a"/>
    <w:link w:val="a6"/>
    <w:uiPriority w:val="99"/>
    <w:unhideWhenUsed/>
    <w:rsid w:val="00AA6B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6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5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fuchi</dc:creator>
  <cp:keywords/>
  <dc:description/>
  <cp:lastModifiedBy>腎臓内科</cp:lastModifiedBy>
  <cp:revision>17</cp:revision>
  <dcterms:created xsi:type="dcterms:W3CDTF">2015-04-15T04:31:00Z</dcterms:created>
  <dcterms:modified xsi:type="dcterms:W3CDTF">2015-05-23T23:15:00Z</dcterms:modified>
</cp:coreProperties>
</file>